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2B3CB" w14:textId="59B1029F" w:rsidR="004264C8" w:rsidRDefault="005A2E73">
      <w:pPr>
        <w:rPr>
          <w:rFonts w:ascii="Times New Roman" w:hAnsi="Times New Roman" w:cs="Times New Roman"/>
          <w:sz w:val="20"/>
          <w:szCs w:val="20"/>
        </w:rPr>
      </w:pPr>
      <w:r w:rsidRPr="005A2E73">
        <w:rPr>
          <w:rFonts w:ascii="Times New Roman" w:hAnsi="Times New Roman" w:cs="Times New Roman"/>
          <w:sz w:val="20"/>
          <w:szCs w:val="20"/>
        </w:rPr>
        <w:t>Supplementary Table</w:t>
      </w:r>
      <w:r w:rsidR="00987667" w:rsidRPr="002671E1">
        <w:rPr>
          <w:rFonts w:ascii="Times New Roman" w:hAnsi="Times New Roman" w:cs="Times New Roman"/>
          <w:sz w:val="20"/>
          <w:szCs w:val="20"/>
        </w:rPr>
        <w:t xml:space="preserve"> 1 </w:t>
      </w:r>
      <w:r w:rsidR="0095600C">
        <w:rPr>
          <w:rFonts w:ascii="Times New Roman" w:hAnsi="Times New Roman" w:cs="Times New Roman"/>
          <w:sz w:val="20"/>
          <w:szCs w:val="20"/>
        </w:rPr>
        <w:t>C</w:t>
      </w:r>
      <w:r w:rsidR="0095600C" w:rsidRPr="0095600C">
        <w:rPr>
          <w:rFonts w:ascii="Times New Roman" w:hAnsi="Times New Roman" w:cs="Times New Roman"/>
          <w:sz w:val="20"/>
          <w:szCs w:val="20"/>
        </w:rPr>
        <w:t>riteria</w:t>
      </w:r>
      <w:r w:rsidR="00987667" w:rsidRPr="002671E1">
        <w:rPr>
          <w:rFonts w:ascii="Times New Roman" w:hAnsi="Times New Roman" w:cs="Times New Roman"/>
          <w:sz w:val="20"/>
          <w:szCs w:val="20"/>
        </w:rPr>
        <w:t xml:space="preserve"> of the </w:t>
      </w:r>
      <w:r w:rsidR="00331A5A" w:rsidRPr="00331A5A">
        <w:rPr>
          <w:rFonts w:ascii="Times New Roman" w:hAnsi="Times New Roman" w:cs="Times New Roman"/>
          <w:sz w:val="20"/>
          <w:szCs w:val="20"/>
        </w:rPr>
        <w:t>magnetic resonance tumor regression grade (mrTRG)</w:t>
      </w:r>
      <w:r w:rsidR="00CE7D72">
        <w:rPr>
          <w:rFonts w:ascii="Times New Roman" w:hAnsi="Times New Roman" w:cs="Times New Roman" w:hint="eastAsia"/>
          <w:sz w:val="20"/>
          <w:szCs w:val="20"/>
        </w:rPr>
        <w:t>.</w:t>
      </w:r>
      <w:r w:rsidR="00987667" w:rsidRPr="002671E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44DF2F" w14:textId="77777777" w:rsidR="0095600C" w:rsidRPr="002671E1" w:rsidRDefault="0095600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080"/>
      </w:tblGrid>
      <w:tr w:rsidR="000F2E65" w:rsidRPr="0095600C" w14:paraId="13590745" w14:textId="77777777" w:rsidTr="000F2E65">
        <w:tc>
          <w:tcPr>
            <w:tcW w:w="903" w:type="pct"/>
            <w:tcBorders>
              <w:top w:val="single" w:sz="8" w:space="0" w:color="auto"/>
              <w:bottom w:val="single" w:sz="4" w:space="0" w:color="auto"/>
            </w:tcBorders>
          </w:tcPr>
          <w:p w14:paraId="6E0A98A0" w14:textId="3355C72E" w:rsidR="000F2E65" w:rsidRPr="0095600C" w:rsidRDefault="000F2E65" w:rsidP="000F2E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ade</w:t>
            </w:r>
            <w:r w:rsidR="00553B1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09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8E261E" w14:textId="34179633" w:rsidR="000F2E65" w:rsidRPr="00331A5A" w:rsidRDefault="000F2E65" w:rsidP="000F2E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2E65">
              <w:rPr>
                <w:rFonts w:ascii="Times New Roman" w:hAnsi="Times New Roman" w:cs="Times New Roman"/>
                <w:szCs w:val="21"/>
              </w:rPr>
              <w:t>Extent Description</w:t>
            </w:r>
          </w:p>
        </w:tc>
      </w:tr>
      <w:tr w:rsidR="0095600C" w:rsidRPr="0095600C" w14:paraId="292BB4EE" w14:textId="407D071C" w:rsidTr="000F2E65">
        <w:tc>
          <w:tcPr>
            <w:tcW w:w="903" w:type="pct"/>
            <w:tcBorders>
              <w:top w:val="single" w:sz="4" w:space="0" w:color="auto"/>
            </w:tcBorders>
          </w:tcPr>
          <w:p w14:paraId="428AF1FD" w14:textId="70635DDB" w:rsidR="0095600C" w:rsidRPr="0095600C" w:rsidRDefault="0095600C" w:rsidP="00FE35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95600C">
              <w:rPr>
                <w:rFonts w:ascii="Times New Roman" w:hAnsi="Times New Roman" w:cs="Times New Roman"/>
                <w:szCs w:val="21"/>
              </w:rPr>
              <w:t>mrTRG</w:t>
            </w:r>
            <w:bookmarkEnd w:id="0"/>
            <w:r w:rsidRPr="0095600C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4097" w:type="pct"/>
            <w:tcBorders>
              <w:top w:val="single" w:sz="4" w:space="0" w:color="auto"/>
            </w:tcBorders>
            <w:vAlign w:val="center"/>
          </w:tcPr>
          <w:p w14:paraId="67725B76" w14:textId="32892481" w:rsidR="0095600C" w:rsidRPr="0095600C" w:rsidRDefault="00331A5A" w:rsidP="000F2E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1A5A">
              <w:rPr>
                <w:rFonts w:ascii="Times New Roman" w:hAnsi="Times New Roman" w:cs="Times New Roman"/>
                <w:szCs w:val="21"/>
              </w:rPr>
              <w:t>Complete radiological response (linear scar only)</w:t>
            </w:r>
          </w:p>
        </w:tc>
      </w:tr>
      <w:tr w:rsidR="0095600C" w:rsidRPr="0095600C" w14:paraId="3EFDC937" w14:textId="21CC3AB8" w:rsidTr="000F2E65">
        <w:tc>
          <w:tcPr>
            <w:tcW w:w="903" w:type="pct"/>
          </w:tcPr>
          <w:p w14:paraId="0CC8D9FE" w14:textId="2B3EC76A" w:rsidR="0095600C" w:rsidRPr="0095600C" w:rsidRDefault="0095600C" w:rsidP="00FE35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600C">
              <w:rPr>
                <w:rFonts w:ascii="Times New Roman" w:hAnsi="Times New Roman" w:cs="Times New Roman"/>
                <w:szCs w:val="21"/>
              </w:rPr>
              <w:t>mrTRG 2</w:t>
            </w:r>
          </w:p>
        </w:tc>
        <w:tc>
          <w:tcPr>
            <w:tcW w:w="4097" w:type="pct"/>
            <w:vAlign w:val="center"/>
          </w:tcPr>
          <w:p w14:paraId="105F9C59" w14:textId="6B3DBD8D" w:rsidR="0095600C" w:rsidRPr="0095600C" w:rsidRDefault="00331A5A" w:rsidP="000F2E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1A5A">
              <w:rPr>
                <w:rFonts w:ascii="Times New Roman" w:hAnsi="Times New Roman" w:cs="Times New Roman"/>
                <w:szCs w:val="21"/>
              </w:rPr>
              <w:t>Good response (dense fibrosis, no obvious tumor signal)</w:t>
            </w:r>
          </w:p>
        </w:tc>
      </w:tr>
      <w:tr w:rsidR="0095600C" w:rsidRPr="0095600C" w14:paraId="2AFDA529" w14:textId="0DE1BE92" w:rsidTr="000F2E65">
        <w:tc>
          <w:tcPr>
            <w:tcW w:w="903" w:type="pct"/>
          </w:tcPr>
          <w:p w14:paraId="291D1661" w14:textId="3483FCBF" w:rsidR="0095600C" w:rsidRPr="0095600C" w:rsidRDefault="0095600C" w:rsidP="00FE35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600C">
              <w:rPr>
                <w:rFonts w:ascii="Times New Roman" w:hAnsi="Times New Roman" w:cs="Times New Roman"/>
                <w:szCs w:val="21"/>
              </w:rPr>
              <w:t>mrTRG 3</w:t>
            </w:r>
          </w:p>
        </w:tc>
        <w:tc>
          <w:tcPr>
            <w:tcW w:w="4097" w:type="pct"/>
            <w:vAlign w:val="center"/>
          </w:tcPr>
          <w:p w14:paraId="5BF04115" w14:textId="0E53D867" w:rsidR="0095600C" w:rsidRPr="0095600C" w:rsidRDefault="00331A5A" w:rsidP="000F2E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1A5A">
              <w:rPr>
                <w:rFonts w:ascii="Times New Roman" w:hAnsi="Times New Roman" w:cs="Times New Roman"/>
                <w:szCs w:val="21"/>
              </w:rPr>
              <w:t>Moderate response (&gt;50% fibrosis and visible intermediate signal)</w:t>
            </w:r>
          </w:p>
        </w:tc>
      </w:tr>
      <w:tr w:rsidR="0095600C" w:rsidRPr="0095600C" w14:paraId="64DB6176" w14:textId="6A7A2822" w:rsidTr="000F2E65">
        <w:tc>
          <w:tcPr>
            <w:tcW w:w="903" w:type="pct"/>
          </w:tcPr>
          <w:p w14:paraId="5FB5EA43" w14:textId="05FDAF9B" w:rsidR="0095600C" w:rsidRPr="0095600C" w:rsidRDefault="0095600C" w:rsidP="00FE35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600C">
              <w:rPr>
                <w:rFonts w:ascii="Times New Roman" w:hAnsi="Times New Roman" w:cs="Times New Roman"/>
                <w:szCs w:val="21"/>
              </w:rPr>
              <w:t>mrTRG 4</w:t>
            </w:r>
          </w:p>
        </w:tc>
        <w:tc>
          <w:tcPr>
            <w:tcW w:w="4097" w:type="pct"/>
            <w:vAlign w:val="center"/>
          </w:tcPr>
          <w:p w14:paraId="60E8FA68" w14:textId="3A9DBCB7" w:rsidR="0095600C" w:rsidRPr="0095600C" w:rsidRDefault="00331A5A" w:rsidP="000F2E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1A5A">
              <w:rPr>
                <w:rFonts w:ascii="Times New Roman" w:hAnsi="Times New Roman" w:cs="Times New Roman"/>
                <w:szCs w:val="21"/>
              </w:rPr>
              <w:t>Slight response (mostly tumor)</w:t>
            </w:r>
          </w:p>
        </w:tc>
      </w:tr>
      <w:tr w:rsidR="0095600C" w:rsidRPr="0095600C" w14:paraId="043BD4CF" w14:textId="3C77D5A7" w:rsidTr="000F2E65">
        <w:tc>
          <w:tcPr>
            <w:tcW w:w="903" w:type="pct"/>
            <w:tcBorders>
              <w:bottom w:val="single" w:sz="8" w:space="0" w:color="auto"/>
            </w:tcBorders>
          </w:tcPr>
          <w:p w14:paraId="65A0C1E7" w14:textId="5BE70F44" w:rsidR="0095600C" w:rsidRPr="0095600C" w:rsidRDefault="0095600C" w:rsidP="00FE35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25090674"/>
            <w:r w:rsidRPr="0095600C">
              <w:rPr>
                <w:rFonts w:ascii="Times New Roman" w:hAnsi="Times New Roman" w:cs="Times New Roman"/>
                <w:szCs w:val="21"/>
              </w:rPr>
              <w:t>mrTRG 5</w:t>
            </w:r>
          </w:p>
        </w:tc>
        <w:tc>
          <w:tcPr>
            <w:tcW w:w="4097" w:type="pct"/>
            <w:tcBorders>
              <w:bottom w:val="single" w:sz="8" w:space="0" w:color="auto"/>
            </w:tcBorders>
            <w:vAlign w:val="center"/>
          </w:tcPr>
          <w:p w14:paraId="633BB280" w14:textId="505D80EF" w:rsidR="0095600C" w:rsidRPr="0095600C" w:rsidRDefault="00331A5A" w:rsidP="000F2E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1A5A">
              <w:rPr>
                <w:rFonts w:ascii="Times New Roman" w:hAnsi="Times New Roman" w:cs="Times New Roman"/>
                <w:szCs w:val="21"/>
              </w:rPr>
              <w:t>No response/re-growth of tumor</w:t>
            </w:r>
          </w:p>
        </w:tc>
      </w:tr>
      <w:bookmarkEnd w:id="1"/>
    </w:tbl>
    <w:p w14:paraId="7119D6E8" w14:textId="687CAE19" w:rsidR="00BE2A2F" w:rsidRPr="00331A5A" w:rsidRDefault="00BE2A2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BE2A2F" w:rsidRPr="00331A5A" w:rsidSect="00AD1BCF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6F1FF" w14:textId="77777777" w:rsidR="00110241" w:rsidRDefault="00110241" w:rsidP="00987667">
      <w:r>
        <w:separator/>
      </w:r>
    </w:p>
  </w:endnote>
  <w:endnote w:type="continuationSeparator" w:id="0">
    <w:p w14:paraId="18901694" w14:textId="77777777" w:rsidR="00110241" w:rsidRDefault="00110241" w:rsidP="00987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22F5C" w14:textId="77777777" w:rsidR="00110241" w:rsidRDefault="00110241" w:rsidP="00987667">
      <w:r>
        <w:separator/>
      </w:r>
    </w:p>
  </w:footnote>
  <w:footnote w:type="continuationSeparator" w:id="0">
    <w:p w14:paraId="1B78851F" w14:textId="77777777" w:rsidR="00110241" w:rsidRDefault="00110241" w:rsidP="00987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wNAdiUxNLSyMTIyUdpeDU4uLM/DyQAtNaAOwLsKAsAAAA"/>
  </w:docVars>
  <w:rsids>
    <w:rsidRoot w:val="00D740FE"/>
    <w:rsid w:val="0001630D"/>
    <w:rsid w:val="0004518F"/>
    <w:rsid w:val="000D2DB0"/>
    <w:rsid w:val="000E6068"/>
    <w:rsid w:val="000F2E65"/>
    <w:rsid w:val="00103D9F"/>
    <w:rsid w:val="00110241"/>
    <w:rsid w:val="00131F84"/>
    <w:rsid w:val="0018193D"/>
    <w:rsid w:val="001F0A8B"/>
    <w:rsid w:val="002671E1"/>
    <w:rsid w:val="00320968"/>
    <w:rsid w:val="00331A5A"/>
    <w:rsid w:val="00335080"/>
    <w:rsid w:val="00375222"/>
    <w:rsid w:val="003A773A"/>
    <w:rsid w:val="003B39DA"/>
    <w:rsid w:val="003E6419"/>
    <w:rsid w:val="00402A0A"/>
    <w:rsid w:val="004264C8"/>
    <w:rsid w:val="004543E4"/>
    <w:rsid w:val="00496636"/>
    <w:rsid w:val="0052552F"/>
    <w:rsid w:val="00553B1E"/>
    <w:rsid w:val="005679AB"/>
    <w:rsid w:val="005938E7"/>
    <w:rsid w:val="005A2E73"/>
    <w:rsid w:val="005C6BC0"/>
    <w:rsid w:val="005C75AE"/>
    <w:rsid w:val="005D0D0E"/>
    <w:rsid w:val="006721CC"/>
    <w:rsid w:val="006E64A9"/>
    <w:rsid w:val="006F3F50"/>
    <w:rsid w:val="00726CD5"/>
    <w:rsid w:val="00752B7C"/>
    <w:rsid w:val="007C080E"/>
    <w:rsid w:val="00863D2C"/>
    <w:rsid w:val="008E4389"/>
    <w:rsid w:val="00911C71"/>
    <w:rsid w:val="00913128"/>
    <w:rsid w:val="0095600C"/>
    <w:rsid w:val="00987667"/>
    <w:rsid w:val="009A1BC3"/>
    <w:rsid w:val="009A3022"/>
    <w:rsid w:val="00A04D57"/>
    <w:rsid w:val="00A21959"/>
    <w:rsid w:val="00A560F2"/>
    <w:rsid w:val="00AD1BCF"/>
    <w:rsid w:val="00B145E7"/>
    <w:rsid w:val="00B35F52"/>
    <w:rsid w:val="00B40A3A"/>
    <w:rsid w:val="00BA5D20"/>
    <w:rsid w:val="00BB0DA1"/>
    <w:rsid w:val="00BE2A2F"/>
    <w:rsid w:val="00BF1AF0"/>
    <w:rsid w:val="00CA0692"/>
    <w:rsid w:val="00CD2FB7"/>
    <w:rsid w:val="00CD6884"/>
    <w:rsid w:val="00CE7D72"/>
    <w:rsid w:val="00D740FE"/>
    <w:rsid w:val="00E3304C"/>
    <w:rsid w:val="00E4315D"/>
    <w:rsid w:val="00EA20F3"/>
    <w:rsid w:val="00EB68BB"/>
    <w:rsid w:val="00F02B32"/>
    <w:rsid w:val="00FC419F"/>
    <w:rsid w:val="00FE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2D1E1"/>
  <w15:chartTrackingRefBased/>
  <w15:docId w15:val="{120B71E1-64EE-4D02-B239-58EC415D7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6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667"/>
    <w:rPr>
      <w:sz w:val="18"/>
      <w:szCs w:val="18"/>
    </w:rPr>
  </w:style>
  <w:style w:type="table" w:styleId="a7">
    <w:name w:val="Table Grid"/>
    <w:basedOn w:val="a1"/>
    <w:uiPriority w:val="39"/>
    <w:rsid w:val="00BF1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938E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938E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938E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938E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938E7"/>
  </w:style>
  <w:style w:type="paragraph" w:styleId="ad">
    <w:name w:val="annotation subject"/>
    <w:basedOn w:val="ab"/>
    <w:next w:val="ab"/>
    <w:link w:val="ae"/>
    <w:uiPriority w:val="99"/>
    <w:semiHidden/>
    <w:unhideWhenUsed/>
    <w:rsid w:val="005938E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938E7"/>
    <w:rPr>
      <w:b/>
      <w:bCs/>
    </w:rPr>
  </w:style>
  <w:style w:type="paragraph" w:styleId="af">
    <w:name w:val="List Paragraph"/>
    <w:basedOn w:val="a"/>
    <w:uiPriority w:val="34"/>
    <w:qFormat/>
    <w:rsid w:val="00FC419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宇</dc:creator>
  <cp:keywords/>
  <dc:description/>
  <cp:lastModifiedBy>Swily Leo</cp:lastModifiedBy>
  <cp:revision>19</cp:revision>
  <dcterms:created xsi:type="dcterms:W3CDTF">2019-11-17T15:46:00Z</dcterms:created>
  <dcterms:modified xsi:type="dcterms:W3CDTF">2022-01-21T02:17:00Z</dcterms:modified>
</cp:coreProperties>
</file>